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552A4" w14:textId="18B4C2BE" w:rsidR="00CE3A1C" w:rsidRPr="00A527EB" w:rsidRDefault="002E5DEE" w:rsidP="00CE3A1C">
      <w:pPr>
        <w:pStyle w:val="Caption"/>
        <w:rPr>
          <w:rFonts w:asciiTheme="majorHAnsi" w:hAnsiTheme="majorHAnsi" w:cs="Arial"/>
          <w:b w:val="0"/>
          <w:color w:val="auto"/>
          <w:sz w:val="20"/>
          <w:szCs w:val="20"/>
        </w:rPr>
      </w:pPr>
      <w:r>
        <w:rPr>
          <w:rFonts w:asciiTheme="majorHAnsi" w:hAnsiTheme="majorHAnsi" w:cs="Arial"/>
          <w:color w:val="auto"/>
          <w:sz w:val="20"/>
          <w:szCs w:val="20"/>
        </w:rPr>
        <w:t>Additional file 6:</w:t>
      </w:r>
      <w:r w:rsidR="00724A80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724A80" w:rsidRPr="00A527EB">
        <w:rPr>
          <w:rFonts w:asciiTheme="majorHAnsi" w:hAnsiTheme="majorHAnsi" w:cs="Arial"/>
          <w:color w:val="auto"/>
          <w:sz w:val="20"/>
          <w:szCs w:val="20"/>
        </w:rPr>
        <w:t xml:space="preserve">Table </w:t>
      </w:r>
      <w:r>
        <w:rPr>
          <w:rFonts w:asciiTheme="majorHAnsi" w:hAnsiTheme="majorHAnsi" w:cs="Arial"/>
          <w:color w:val="auto"/>
          <w:sz w:val="20"/>
          <w:szCs w:val="20"/>
        </w:rPr>
        <w:t>S</w:t>
      </w:r>
      <w:bookmarkStart w:id="0" w:name="_GoBack"/>
      <w:bookmarkEnd w:id="0"/>
      <w:r w:rsidR="00724A80">
        <w:rPr>
          <w:rFonts w:asciiTheme="majorHAnsi" w:hAnsiTheme="majorHAnsi" w:cs="Arial"/>
          <w:color w:val="auto"/>
          <w:sz w:val="20"/>
          <w:szCs w:val="20"/>
        </w:rPr>
        <w:t>6</w:t>
      </w:r>
      <w:r w:rsidR="00CE3A1C" w:rsidRPr="00A527EB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CE3A1C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Results from logistic regression model for support of food policies </w:t>
      </w:r>
      <w:r w:rsidR="008B3DA2">
        <w:rPr>
          <w:rFonts w:asciiTheme="majorHAnsi" w:hAnsiTheme="majorHAnsi" w:cs="Arial"/>
          <w:b w:val="0"/>
          <w:color w:val="auto"/>
          <w:sz w:val="20"/>
          <w:szCs w:val="20"/>
        </w:rPr>
        <w:t>among</w:t>
      </w:r>
      <w:r w:rsidR="00CE3A1C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 US respondents (n=</w:t>
      </w:r>
      <w:r w:rsidR="004D4E44">
        <w:rPr>
          <w:rFonts w:asciiTheme="majorHAnsi" w:hAnsiTheme="majorHAnsi" w:cs="Arial"/>
          <w:b w:val="0"/>
          <w:color w:val="auto"/>
          <w:sz w:val="20"/>
          <w:szCs w:val="20"/>
        </w:rPr>
        <w:t>4,868</w:t>
      </w:r>
      <w:r w:rsidR="00CE3A1C" w:rsidRPr="00A527EB">
        <w:rPr>
          <w:rFonts w:asciiTheme="majorHAnsi" w:hAnsiTheme="majorHAnsi" w:cs="Arial"/>
          <w:b w:val="0"/>
          <w:color w:val="auto"/>
          <w:sz w:val="20"/>
          <w:szCs w:val="20"/>
        </w:rPr>
        <w:t>)</w:t>
      </w:r>
    </w:p>
    <w:tbl>
      <w:tblPr>
        <w:tblStyle w:val="LightShading"/>
        <w:tblW w:w="1474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992"/>
        <w:gridCol w:w="992"/>
        <w:gridCol w:w="993"/>
        <w:gridCol w:w="992"/>
        <w:gridCol w:w="992"/>
        <w:gridCol w:w="993"/>
        <w:gridCol w:w="992"/>
        <w:gridCol w:w="992"/>
        <w:gridCol w:w="992"/>
        <w:gridCol w:w="992"/>
        <w:gridCol w:w="993"/>
      </w:tblGrid>
      <w:tr w:rsidR="00CE3A1C" w:rsidRPr="00A527EB" w14:paraId="12F9F79F" w14:textId="77777777" w:rsidTr="006A3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uto"/>
            <w:vAlign w:val="center"/>
          </w:tcPr>
          <w:p w14:paraId="7D302C79" w14:textId="77777777" w:rsidR="00CE3A1C" w:rsidRPr="00A527EB" w:rsidRDefault="00CE3A1C" w:rsidP="00CE3A1C">
            <w:pPr>
              <w:jc w:val="center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3C27286D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4546AAD9" w14:textId="2FF6866B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43152B16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E22C62F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3" w:type="dxa"/>
            <w:shd w:val="clear" w:color="auto" w:fill="auto"/>
            <w:textDirection w:val="btLr"/>
            <w:vAlign w:val="center"/>
          </w:tcPr>
          <w:p w14:paraId="3719AEB9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6F50CB24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098E1F6A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3" w:type="dxa"/>
            <w:shd w:val="clear" w:color="auto" w:fill="auto"/>
            <w:textDirection w:val="btLr"/>
            <w:vAlign w:val="center"/>
          </w:tcPr>
          <w:p w14:paraId="2C57D863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41150E41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5FD0A79B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62BAD6E6" w14:textId="536AD29E" w:rsidR="00CE3A1C" w:rsidRPr="00A527EB" w:rsidRDefault="00DD1B5F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, vouchers and competition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in children’s fast food 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al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34D31D7B" w14:textId="1670A80A" w:rsidR="00CE3A1C" w:rsidRPr="00DD1B5F" w:rsidRDefault="00DD1B5F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D1B5F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3" w:type="dxa"/>
            <w:shd w:val="clear" w:color="auto" w:fill="auto"/>
            <w:textDirection w:val="btLr"/>
            <w:vAlign w:val="center"/>
          </w:tcPr>
          <w:p w14:paraId="221ECF0D" w14:textId="77777777" w:rsidR="00CE3A1C" w:rsidRPr="00A527EB" w:rsidRDefault="00CE3A1C" w:rsidP="00CE3A1C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47186" w:rsidRPr="00A527EB" w14:paraId="647F3CF9" w14:textId="77777777" w:rsidTr="00F90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A9D56B2" w14:textId="77777777" w:rsidR="00F47186" w:rsidRPr="00A527EB" w:rsidRDefault="00F47186" w:rsidP="00CE3A1C">
            <w:pPr>
              <w:rPr>
                <w:rFonts w:asciiTheme="majorHAnsi" w:hAnsiTheme="majorHAnsi" w:cs="Arial"/>
                <w:b w:val="0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ED50DB5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ACE83EC" w14:textId="6E7B8B2E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A886BBB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003993C" w14:textId="2E99ADEA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63A72F0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1D1FA5E" w14:textId="7B5827D7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87E2C83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01AF398" w14:textId="5B7E66A5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DC1E0BB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9FD4788" w14:textId="21D75355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26EC2CD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5601777" w14:textId="5E33EF63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34D9DE4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C365A3E" w14:textId="43AF0AE5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0C5392E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8A53612" w14:textId="392F8070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2E784C6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D970076" w14:textId="16DD884F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0F6D857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049C41B" w14:textId="68D64BC8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437103B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AA9EC3A" w14:textId="5F769A73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71D9D44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4F83173" w14:textId="2627211B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76E6238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8E356A2" w14:textId="10BAEA05" w:rsidR="00F47186" w:rsidRPr="00A527EB" w:rsidRDefault="00F4718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CE3A1C" w:rsidRPr="00A527EB" w14:paraId="0A07700D" w14:textId="77777777" w:rsidTr="006A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2F82C" w14:textId="41BCD1C8" w:rsidR="00CE3A1C" w:rsidRPr="00A527EB" w:rsidRDefault="00CE3A1C" w:rsidP="00CE3A1C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Sex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2"/>
              </w:rPr>
              <w:t>= M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le)</w:t>
            </w:r>
          </w:p>
        </w:tc>
      </w:tr>
      <w:tr w:rsidR="00CE3A1C" w:rsidRPr="00A527EB" w14:paraId="1128CBDB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5A6261D0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4F4E89" w14:textId="2A68BC5F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1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848A20" w14:textId="2DB0CF82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B3DBD9" w14:textId="0C2D3434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05CECD" w14:textId="701483D1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5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7DB6670" w14:textId="2A5F334E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F5B9F8" w14:textId="0C85EC0C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BEC2C6B" w14:textId="24474B40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6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E70F019" w14:textId="2C761580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7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B79FCA" w14:textId="28605AA2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79BE68" w14:textId="352C1B74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8A7432" w14:textId="03B7D7D0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9888E5" w14:textId="37B59D59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1C86DCA" w14:textId="4E2F200A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7***</w:t>
            </w:r>
          </w:p>
        </w:tc>
      </w:tr>
      <w:tr w:rsidR="00CE3A1C" w:rsidRPr="00A527EB" w14:paraId="0411D124" w14:textId="77777777" w:rsidTr="006A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1527E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6A5FB" w14:textId="0F0F5D69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84-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A71D6" w14:textId="731589B6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6-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0EE9" w14:textId="3D385CBF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4-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ED742" w14:textId="5E11DA71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5-1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FE49" w14:textId="213FFA19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52-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DB02" w14:textId="08BD304D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22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C72C" w14:textId="5E1EA30D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8-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CEF5" w14:textId="4923A5BE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53-2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65D1A" w14:textId="1381C68E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8EF4" w14:textId="78260548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FEAF" w14:textId="3EDEFAA3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20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D4376" w14:textId="4D6220BE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2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CF13" w14:textId="00ECEFF6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1.62)</w:t>
            </w:r>
          </w:p>
        </w:tc>
      </w:tr>
      <w:tr w:rsidR="00E8024D" w:rsidRPr="00A527EB" w14:paraId="37BD5627" w14:textId="77777777" w:rsidTr="006A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0FF43" w14:textId="77777777" w:rsidR="00E8024D" w:rsidRPr="00A527EB" w:rsidRDefault="00E8024D" w:rsidP="00CE3A1C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D751E" w14:textId="0CCC1830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174EF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A3008D" w14:textId="0CC8B259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174EF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8F657" w14:textId="0A6EA9B2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174EF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EF4EA1" w14:textId="5270CF54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174EF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86D67" w14:textId="4CCEB629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174EF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9C602" w14:textId="312F2B45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174EF6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AE2068" w14:textId="58620A87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DFBEA" w14:textId="781F5F7B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457B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61A73" w14:textId="669EE752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5457BF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16A78" w14:textId="65A59AAF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9E5C61" w14:textId="791D1585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4AC677" w14:textId="488F08D1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3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AC72D0" w14:textId="6BCF7C43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  <w:tr w:rsidR="00CE3A1C" w:rsidRPr="00A527EB" w14:paraId="6E69C6E0" w14:textId="77777777" w:rsidTr="006A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EF6AA" w14:textId="4630CAC7" w:rsidR="00CE3A1C" w:rsidRPr="00A527EB" w:rsidRDefault="00CE3A1C" w:rsidP="00CE3A1C">
            <w:pPr>
              <w:rPr>
                <w:rFonts w:asciiTheme="majorHAnsi" w:hAnsiTheme="majorHAnsi" w:cs="Arial"/>
                <w:sz w:val="18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ge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= 18-24yrs)</w:t>
            </w:r>
          </w:p>
        </w:tc>
      </w:tr>
      <w:tr w:rsidR="00CE3A1C" w:rsidRPr="00A527EB" w14:paraId="48FDD8CC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6AFF6799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25 – 2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3364BE5" w14:textId="5B7F30E7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8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0A7F03" w14:textId="1C510301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B7625D" w14:textId="364AEB85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C45868B" w14:textId="6DF60215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247469B" w14:textId="2E6A64DA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6C866B" w14:textId="5CF2A654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6D961B" w14:textId="443AD0F5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8245E7A" w14:textId="779A467B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4951E6" w14:textId="74AAF6EC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D7CDC1" w14:textId="1D2C0B69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FD3FDA" w14:textId="0B422246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8766C2" w14:textId="32521411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D7E1523" w14:textId="1CBE590E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2</w:t>
            </w:r>
          </w:p>
        </w:tc>
      </w:tr>
      <w:tr w:rsidR="00CE3A1C" w:rsidRPr="00A527EB" w14:paraId="598E618A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2F854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8FC6" w14:textId="3983EAC1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6FED" w14:textId="6AED08D0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BE7F" w14:textId="733A28E0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C0173" w14:textId="11BAC216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08785" w14:textId="42ABDBE2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7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E4FC" w14:textId="2E6C5F63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70</w:t>
            </w:r>
            <w:r w:rsidR="00AB1DF6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987F" w14:textId="1F6F20C5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33135" w14:textId="748EE26D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37567" w14:textId="5DCFA48F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BE44" w14:textId="3DBE7AD6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2C58" w14:textId="03298FDB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4E630" w14:textId="11D8975C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F9E72" w14:textId="4D6B39C4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77)</w:t>
            </w:r>
          </w:p>
        </w:tc>
      </w:tr>
      <w:tr w:rsidR="00CE3A1C" w:rsidRPr="00A527EB" w14:paraId="0EA3E11F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4640DB27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0 – 34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242FD9" w14:textId="14D1C9FA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4C7904" w14:textId="22781065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CB587C" w14:textId="193F183B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80E5235" w14:textId="44B4938B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87487D5" w14:textId="561F3B07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8BC248" w14:textId="3618578E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A91E12" w14:textId="0548F046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FF3712F" w14:textId="289178A5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49C6FC" w14:textId="01E8E04A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E6359C8" w14:textId="4F7B265A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783C3F" w14:textId="6C806F6A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AC40FC" w14:textId="3D336D54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245E661" w14:textId="2593E4B7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</w:t>
            </w:r>
          </w:p>
        </w:tc>
      </w:tr>
      <w:tr w:rsidR="00CE3A1C" w:rsidRPr="00A527EB" w14:paraId="124C1507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197C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E7EDD" w14:textId="4F3E49D2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5D5CE" w14:textId="7319BDD7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7FA6F" w14:textId="249156D8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2974" w14:textId="5E8D1542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5F24D" w14:textId="072851CA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2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3F6D" w14:textId="5EE3B395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72611" w14:textId="5A366493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428C" w14:textId="6FCE0DF5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F61D" w14:textId="5DF11E4B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76C0" w14:textId="427B36E4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70C7" w14:textId="163F31D2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E51A4" w14:textId="104DAB31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EE821" w14:textId="35BA0DCF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2.08)</w:t>
            </w:r>
          </w:p>
        </w:tc>
      </w:tr>
      <w:tr w:rsidR="00CE3A1C" w:rsidRPr="00A527EB" w14:paraId="1AF1D2BC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0BCF7B9F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5 – 3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1C64094" w14:textId="23A2DA80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A841FD" w14:textId="3D94E86D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F840AE" w14:textId="76BD53EA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D62EC7" w14:textId="022F8615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3CD3A6C" w14:textId="30D6687B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470891" w14:textId="606D4287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208505" w14:textId="73BD4F9D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9BE6FB" w14:textId="4EFA5CCD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F92709" w14:textId="062411EC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5B8E37" w14:textId="0E9422EC" w:rsidR="00CE3A1C" w:rsidRPr="00A527EB" w:rsidRDefault="00F56B1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3</w:t>
            </w:r>
            <w:r w:rsidR="00AB1DF6">
              <w:rPr>
                <w:rFonts w:asciiTheme="majorHAnsi" w:hAnsiTheme="majorHAnsi" w:cs="Arial"/>
                <w:color w:val="auto"/>
                <w:sz w:val="20"/>
                <w:szCs w:val="22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86B96E5" w14:textId="1166F685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888A88" w14:textId="0EAD3D29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B377E36" w14:textId="3DB0830F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9</w:t>
            </w:r>
          </w:p>
        </w:tc>
      </w:tr>
      <w:tr w:rsidR="00CE3A1C" w:rsidRPr="00A527EB" w14:paraId="51DE5A29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E262D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B68CF" w14:textId="39A538D7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0AC96" w14:textId="14A5793D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1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9B2BB" w14:textId="584921BB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1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B1A3" w14:textId="74377C89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2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7DE1" w14:textId="2C731612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D50A" w14:textId="5A9E285B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B23B" w14:textId="40A42FAC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53DA" w14:textId="75C6F46B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CAE7" w14:textId="30D039B7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F1BB" w14:textId="781E5F05" w:rsidR="00CE3A1C" w:rsidRPr="00A527EB" w:rsidRDefault="00F56B1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8FC4" w14:textId="360C0CC1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1D34" w14:textId="271016E0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4D47" w14:textId="37A0AD84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2.02)</w:t>
            </w:r>
          </w:p>
        </w:tc>
      </w:tr>
      <w:tr w:rsidR="00CE3A1C" w:rsidRPr="00A527EB" w14:paraId="339DBE51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5A35A7AA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0 – 44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76E1D9E" w14:textId="12826FDE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730FB7" w14:textId="2B28D242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2EA6BC" w14:textId="089FE82A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BF7088" w14:textId="0FB19AB9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24D0385" w14:textId="56226CC8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8CF7A9" w14:textId="007F19CF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05C911" w14:textId="75C5BA37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EFF4D45" w14:textId="6C9BA5CE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441D78" w14:textId="3F42F70D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2B506C" w14:textId="40304BC9" w:rsidR="00CE3A1C" w:rsidRPr="00A527EB" w:rsidRDefault="00F56B1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B9122F" w14:textId="07522A0C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FB4B79" w14:textId="2F4A6612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C8B35D9" w14:textId="2A2D7D57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</w:t>
            </w:r>
          </w:p>
        </w:tc>
      </w:tr>
      <w:tr w:rsidR="00CE3A1C" w:rsidRPr="00A527EB" w14:paraId="7AAD75AB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B0643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1433" w14:textId="310A505F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FDCE3" w14:textId="5816F130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2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F40A" w14:textId="799A55F1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FBF9" w14:textId="2B89547E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1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5F36" w14:textId="01B40FFF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FA011" w14:textId="270DB925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72FC" w14:textId="3D85BCED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3F9FA" w14:textId="2A34B045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5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A9C8" w14:textId="070C71D6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3-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3662D" w14:textId="17D8395C" w:rsidR="00CE3A1C" w:rsidRPr="00A527EB" w:rsidRDefault="00F56B1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A463" w14:textId="7623D158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5436" w14:textId="543A7A15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98B30" w14:textId="2E2E4B06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2.14)</w:t>
            </w:r>
          </w:p>
        </w:tc>
      </w:tr>
      <w:tr w:rsidR="00CE3A1C" w:rsidRPr="00A527EB" w14:paraId="2A467448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6B881B07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5 – 4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F81C9C3" w14:textId="73BA133E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261F2D" w14:textId="032F95A8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86B2F2" w14:textId="30DFF1B8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8BF790" w14:textId="4E7B42D5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4A4F659" w14:textId="73D66D38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8BA686" w14:textId="54849AF4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8035A0" w14:textId="4EADAE22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9617E3" w14:textId="425B1837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1F345D" w14:textId="0377D67E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5287F8A" w14:textId="5D1D4201" w:rsidR="00CE3A1C" w:rsidRPr="00A527EB" w:rsidRDefault="00F56B1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B1D455" w14:textId="572305A4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2B9CD2" w14:textId="626A64A6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62BD2E6" w14:textId="4100E58B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</w:t>
            </w:r>
          </w:p>
        </w:tc>
      </w:tr>
      <w:tr w:rsidR="00CE3A1C" w:rsidRPr="00A527EB" w14:paraId="5FB49947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C6DE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53540" w14:textId="44811D58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1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8A2CD" w14:textId="538D11FE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8869" w14:textId="1A48DA5E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FA3C" w14:textId="69BFD625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FC4AF" w14:textId="0428F769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1-1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5532" w14:textId="7E39782A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5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66775" w14:textId="77FE269D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5-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BDCED" w14:textId="3BBCC4F5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5FD0" w14:textId="276C58A5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3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3A818" w14:textId="467A1A6C" w:rsidR="00CE3A1C" w:rsidRPr="00A527EB" w:rsidRDefault="00F56B1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9289" w14:textId="759C5B56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683C" w14:textId="26A41929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9B72A" w14:textId="5A72E075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89)</w:t>
            </w:r>
          </w:p>
        </w:tc>
      </w:tr>
      <w:tr w:rsidR="00CE3A1C" w:rsidRPr="00A527EB" w14:paraId="3B1891C8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2E691C86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0 – 54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781175" w14:textId="284FA17F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4261A3" w14:textId="65F80D72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A88387" w14:textId="77EDF64D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CABFAB" w14:textId="7F873170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F27ACB5" w14:textId="32A81724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196E53" w14:textId="7DC3CC9B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AA466F" w14:textId="6C1C5430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15CF9D2" w14:textId="53DCAFB6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59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E8E3E7" w14:textId="0291869D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6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7BDD12" w14:textId="555476F4" w:rsidR="00CE3A1C" w:rsidRPr="00A527EB" w:rsidRDefault="00F56B1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DCF8AB" w14:textId="223FF9F6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3C9F26" w14:textId="0066001B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DB24546" w14:textId="0419D5FA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4</w:t>
            </w:r>
          </w:p>
        </w:tc>
      </w:tr>
      <w:tr w:rsidR="00CE3A1C" w:rsidRPr="00A527EB" w14:paraId="0338D15D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692B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8635A" w14:textId="11F34787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8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272C" w14:textId="7828CCE4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2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94A8" w14:textId="7F0EE3FA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CA6C" w14:textId="00809A64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45F76" w14:textId="758C890E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9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FD9E" w14:textId="5B8D3F22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5-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88BD" w14:textId="15D698B8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1-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9B8B" w14:textId="6496ACFC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</w:t>
            </w:r>
            <w:r w:rsidR="00152F3D">
              <w:rPr>
                <w:rFonts w:asciiTheme="majorHAnsi" w:hAnsiTheme="majorHAnsi" w:cs="Arial"/>
                <w:sz w:val="16"/>
                <w:szCs w:val="16"/>
              </w:rPr>
              <w:t>0.41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F803" w14:textId="23E5F241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4-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48718" w14:textId="246440B0" w:rsidR="00CE3A1C" w:rsidRPr="00A527EB" w:rsidRDefault="00F56B1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7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F953D" w14:textId="0B650DA4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3-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CFFD5" w14:textId="641EC6DA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3-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F4A79" w14:textId="6E3299C1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70)</w:t>
            </w:r>
          </w:p>
        </w:tc>
      </w:tr>
      <w:tr w:rsidR="00CE3A1C" w:rsidRPr="00A527EB" w14:paraId="4F6CF006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35C48240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5 – 59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C5A433" w14:textId="3D0BB6F9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3905EE" w14:textId="5049380B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A5474B" w14:textId="794CDF55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4ACB4D3" w14:textId="60AF95D0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0A205C7" w14:textId="2B72DB25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C47857" w14:textId="54BBD9AF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495B4D" w14:textId="64AD983E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406D93" w14:textId="03771D5C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5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B8474A" w14:textId="478B6A74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7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93C623" w14:textId="351275CE" w:rsidR="00CE3A1C" w:rsidRPr="00A527EB" w:rsidRDefault="00F56B1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2507E8" w14:textId="3EC8F3B1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AD04EE" w14:textId="0BBF7822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0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8A2FA65" w14:textId="26417B53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0</w:t>
            </w:r>
          </w:p>
        </w:tc>
      </w:tr>
      <w:tr w:rsidR="00CE3A1C" w:rsidRPr="00A527EB" w14:paraId="600E469C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0EF46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802C8" w14:textId="05773964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F8EE5" w14:textId="23F7E985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B1AC" w14:textId="1520C747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DC18" w14:textId="4B134233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3891" w14:textId="704DD40F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80731" w14:textId="459B02B7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9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8A7A8" w14:textId="72B674B6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4D576" w14:textId="0BAE15C9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0-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EC67" w14:textId="4A7FAF85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2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11C5" w14:textId="203E3FD2" w:rsidR="00CE3A1C" w:rsidRPr="00A527EB" w:rsidRDefault="00F56B1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5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D9134" w14:textId="3E39A019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83B2E" w14:textId="4B707788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9-1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30B89" w14:textId="3924DC85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3-1.29)</w:t>
            </w:r>
          </w:p>
        </w:tc>
      </w:tr>
      <w:tr w:rsidR="00CE3A1C" w:rsidRPr="00A527EB" w14:paraId="0A9E124B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nil"/>
            </w:tcBorders>
            <w:shd w:val="clear" w:color="auto" w:fill="auto"/>
          </w:tcPr>
          <w:p w14:paraId="1EB7AAB9" w14:textId="37E2A445" w:rsidR="00CE3A1C" w:rsidRPr="00A527EB" w:rsidRDefault="00B2390E" w:rsidP="00CE3A1C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0 - 64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yr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1D477D" w14:textId="49E15704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4C3671" w14:textId="78C65FE4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D15116" w14:textId="2589AAF6" w:rsidR="00CE3A1C" w:rsidRPr="00A527EB" w:rsidRDefault="00551F12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209022" w14:textId="3CDF8A93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4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4464BB5" w14:textId="74CD376F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D3330D" w14:textId="66C3EEC9" w:rsidR="00CE3A1C" w:rsidRPr="00A527EB" w:rsidRDefault="007070F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5A3A75" w14:textId="5CA8636D" w:rsidR="00CE3A1C" w:rsidRPr="00A527EB" w:rsidRDefault="00D13CBF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C81984F" w14:textId="30867ED0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68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BCE7A3" w14:textId="1F7D50D1" w:rsidR="00CE3A1C" w:rsidRPr="00A527EB" w:rsidRDefault="002D395B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6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0F495B" w14:textId="0F2328EB" w:rsidR="00CE3A1C" w:rsidRPr="00A527EB" w:rsidRDefault="00F56B1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97E0CAF" w14:textId="43BFADE8" w:rsidR="00CE3A1C" w:rsidRPr="00A527EB" w:rsidRDefault="00687696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B9939B" w14:textId="34A68BAD" w:rsidR="00CE3A1C" w:rsidRPr="00A527EB" w:rsidRDefault="00152F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9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16068B8" w14:textId="562CAB17" w:rsidR="00CE3A1C" w:rsidRPr="00A527EB" w:rsidRDefault="0074663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7</w:t>
            </w:r>
          </w:p>
        </w:tc>
      </w:tr>
      <w:tr w:rsidR="00CE3A1C" w:rsidRPr="00A527EB" w14:paraId="5226DF51" w14:textId="77777777" w:rsidTr="006A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8A9B" w14:textId="77777777" w:rsidR="00CE3A1C" w:rsidRPr="00A527EB" w:rsidRDefault="00CE3A1C" w:rsidP="00CE3A1C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24175" w14:textId="64D41C4D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7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2E19" w14:textId="6D59A017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1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35404" w14:textId="2D7073BD" w:rsidR="00CE3A1C" w:rsidRPr="00A527EB" w:rsidRDefault="00551F12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6-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FC9D" w14:textId="66D40064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9E0BC" w14:textId="7FD4A46B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73FF" w14:textId="05AC79BA" w:rsidR="00CE3A1C" w:rsidRPr="00A527EB" w:rsidRDefault="007070F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1E677" w14:textId="4D5903E6" w:rsidR="00CE3A1C" w:rsidRPr="00A527EB" w:rsidRDefault="00D13CBF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</w:t>
            </w:r>
            <w:r w:rsidR="007070F6">
              <w:rPr>
                <w:rFonts w:asciiTheme="majorHAnsi" w:hAnsiTheme="majorHAnsi" w:cs="Arial"/>
                <w:sz w:val="16"/>
                <w:szCs w:val="16"/>
              </w:rPr>
              <w:t>1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31B20" w14:textId="32BBAD48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0-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87CD" w14:textId="2592310D" w:rsidR="00CE3A1C" w:rsidRPr="00A527EB" w:rsidRDefault="002D395B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7-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A808A" w14:textId="52E579BD" w:rsidR="00CE3A1C" w:rsidRPr="00A527EB" w:rsidRDefault="00F56B1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5-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20966" w14:textId="2B7F7A6B" w:rsidR="00CE3A1C" w:rsidRPr="00A527EB" w:rsidRDefault="00687696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F4AAC" w14:textId="74493B92" w:rsidR="00CE3A1C" w:rsidRPr="00A527EB" w:rsidRDefault="00152F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1-0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0804D" w14:textId="0AAC63DB" w:rsidR="00CE3A1C" w:rsidRPr="00A527EB" w:rsidRDefault="0074663D" w:rsidP="00CE3A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64)</w:t>
            </w:r>
          </w:p>
        </w:tc>
      </w:tr>
      <w:tr w:rsidR="00E8024D" w:rsidRPr="00A527EB" w14:paraId="713862B1" w14:textId="77777777" w:rsidTr="006A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1FBFF" w14:textId="77777777" w:rsidR="00E8024D" w:rsidRPr="00A527EB" w:rsidRDefault="00E8024D" w:rsidP="00CE3A1C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3D29BF" w14:textId="11DEF461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776280" w14:textId="225F92B6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A815F" w14:textId="4E14E15E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11EE2F" w14:textId="6E1FF81B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5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EB3E4B" w14:textId="1BB489E5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7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C18615" w14:textId="3151DF37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1AE5F" w14:textId="6AF766E5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B24B6" w14:textId="0966DBAC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36B6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C4EC8" w14:textId="4A061D57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36B6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772173" w14:textId="67A073DC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36B64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B2DF7" w14:textId="54882C3E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F39DD" w14:textId="1189B649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CBCB05" w14:textId="127F7B83" w:rsidR="00E8024D" w:rsidRPr="00A527EB" w:rsidRDefault="00E8024D" w:rsidP="00CE3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74</w:t>
            </w:r>
          </w:p>
        </w:tc>
      </w:tr>
    </w:tbl>
    <w:p w14:paraId="5F45E675" w14:textId="42493194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523D5B09" w14:textId="0C9C34CD" w:rsidR="00CE3A1C" w:rsidRPr="00A527EB" w:rsidRDefault="00CE3A1C" w:rsidP="00CE3A1C">
      <w:pPr>
        <w:rPr>
          <w:rFonts w:asciiTheme="majorHAnsi" w:hAnsiTheme="majorHAnsi" w:cs="Arial"/>
          <w:sz w:val="20"/>
        </w:rPr>
      </w:pPr>
    </w:p>
    <w:p w14:paraId="4339C306" w14:textId="77777777" w:rsidR="00724A80" w:rsidRDefault="00724A80" w:rsidP="00CE3A1C">
      <w:pPr>
        <w:rPr>
          <w:rFonts w:asciiTheme="majorHAnsi" w:hAnsiTheme="majorHAnsi" w:cs="Arial"/>
          <w:b/>
          <w:sz w:val="20"/>
        </w:rPr>
      </w:pPr>
    </w:p>
    <w:p w14:paraId="16DA494E" w14:textId="18670EB9" w:rsidR="00CE3A1C" w:rsidRPr="00EF3D8E" w:rsidRDefault="00724A80" w:rsidP="00CE3A1C">
      <w:pPr>
        <w:rPr>
          <w:rFonts w:asciiTheme="majorHAnsi" w:hAnsiTheme="majorHAnsi" w:cs="Arial"/>
          <w:sz w:val="20"/>
        </w:rPr>
      </w:pPr>
      <w:r w:rsidRPr="00724A80">
        <w:rPr>
          <w:rFonts w:asciiTheme="majorHAnsi" w:hAnsiTheme="majorHAnsi" w:cs="Arial"/>
          <w:b/>
          <w:sz w:val="20"/>
          <w:szCs w:val="20"/>
        </w:rPr>
        <w:lastRenderedPageBreak/>
        <w:t>Supplemental Table 6</w:t>
      </w:r>
      <w:r w:rsidRPr="00A527EB">
        <w:rPr>
          <w:rFonts w:asciiTheme="majorHAnsi" w:hAnsiTheme="majorHAnsi" w:cs="Arial"/>
          <w:sz w:val="20"/>
          <w:szCs w:val="20"/>
        </w:rPr>
        <w:t xml:space="preserve"> </w:t>
      </w:r>
      <w:proofErr w:type="spellStart"/>
      <w:r w:rsidR="00EF3D8E" w:rsidRPr="00EF3D8E">
        <w:rPr>
          <w:rFonts w:asciiTheme="majorHAnsi" w:hAnsiTheme="majorHAnsi" w:cs="Arial"/>
          <w:sz w:val="20"/>
        </w:rPr>
        <w:t>con’t</w:t>
      </w:r>
      <w:proofErr w:type="spellEnd"/>
    </w:p>
    <w:p w14:paraId="1C9B37F7" w14:textId="77777777" w:rsidR="00CE3A1C" w:rsidRPr="00A527EB" w:rsidRDefault="00CE3A1C" w:rsidP="00A00B64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tbl>
      <w:tblPr>
        <w:tblStyle w:val="LightShading"/>
        <w:tblpPr w:leftFromText="180" w:rightFromText="180" w:vertAnchor="page" w:horzAnchor="page" w:tblpX="1019" w:tblpY="1801"/>
        <w:tblW w:w="14425" w:type="dxa"/>
        <w:tblLayout w:type="fixed"/>
        <w:tblLook w:val="04A0" w:firstRow="1" w:lastRow="0" w:firstColumn="1" w:lastColumn="0" w:noHBand="0" w:noVBand="1"/>
      </w:tblPr>
      <w:tblGrid>
        <w:gridCol w:w="1560"/>
        <w:gridCol w:w="958"/>
        <w:gridCol w:w="992"/>
        <w:gridCol w:w="993"/>
        <w:gridCol w:w="992"/>
        <w:gridCol w:w="992"/>
        <w:gridCol w:w="992"/>
        <w:gridCol w:w="931"/>
        <w:gridCol w:w="1054"/>
        <w:gridCol w:w="992"/>
        <w:gridCol w:w="992"/>
        <w:gridCol w:w="993"/>
        <w:gridCol w:w="992"/>
        <w:gridCol w:w="992"/>
      </w:tblGrid>
      <w:tr w:rsidR="00A527EB" w:rsidRPr="00A527EB" w14:paraId="0E76ED56" w14:textId="77777777" w:rsidTr="00D13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B0B75A" w14:textId="77777777" w:rsidR="00A527EB" w:rsidRPr="00A527EB" w:rsidRDefault="00A527EB" w:rsidP="00D13604">
            <w:pPr>
              <w:rPr>
                <w:rFonts w:asciiTheme="majorHAnsi" w:hAnsiTheme="majorHAnsi" w:cs="Arial"/>
                <w:sz w:val="18"/>
                <w:szCs w:val="22"/>
              </w:rPr>
            </w:pPr>
          </w:p>
        </w:tc>
      </w:tr>
      <w:tr w:rsidR="00A527EB" w:rsidRPr="00A527EB" w14:paraId="3318B785" w14:textId="77777777" w:rsidTr="006A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BB677" w14:textId="77777777" w:rsidR="00A527EB" w:rsidRPr="00A527EB" w:rsidRDefault="00A527EB" w:rsidP="00D13604">
            <w:pPr>
              <w:tabs>
                <w:tab w:val="left" w:pos="9214"/>
                <w:tab w:val="left" w:pos="10348"/>
              </w:tabs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C13ABE0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9B59680" w14:textId="1F8F87DF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65B9C72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38D8321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6EC47EF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1903F1E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05D22A95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AB850F2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C06444F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7774FDB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73F7780" w14:textId="716153E2" w:rsidR="00A527EB" w:rsidRPr="00DD1B5F" w:rsidRDefault="00DD1B5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toys, vouchers and competitions in children’s fast food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8D83566" w14:textId="6D035583" w:rsidR="00A527EB" w:rsidRPr="00A527EB" w:rsidRDefault="00DD1B5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9858A56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47186" w:rsidRPr="00A527EB" w14:paraId="0A7D43E7" w14:textId="77777777" w:rsidTr="00F90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53E95" w14:textId="77777777" w:rsidR="00F47186" w:rsidRPr="00A527EB" w:rsidRDefault="00F47186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E0554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0DB93F3" w14:textId="620F48C5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EFF80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191E8D9" w14:textId="140C9E74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029FD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EFD4DBB" w14:textId="35B7A96D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784A4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308FEEB" w14:textId="1288592E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888E9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E4E98DF" w14:textId="23594463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7B918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218575F" w14:textId="2484BE7D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F2191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B176EB7" w14:textId="5E078154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6E921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EE0A1DB" w14:textId="6D6A8761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A287E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C807B9E" w14:textId="70E03CA4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31462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503291A" w14:textId="2311F2AF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DDB42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2F1F39F" w14:textId="75513B95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E7F7E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697A8B7" w14:textId="08EDD15B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6087F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AD863E5" w14:textId="6860C8C6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A527EB" w:rsidRPr="00A527EB" w14:paraId="2DF5F8B3" w14:textId="77777777" w:rsidTr="006A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2BB21" w14:textId="270447AF" w:rsidR="00A527EB" w:rsidRPr="00A527EB" w:rsidRDefault="00A527EB" w:rsidP="00D13604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Education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= Low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F19C08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BBDD8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AED745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8536B3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90598D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C85F0C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F32D9E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9F392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71F478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BC5D8F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5E191B" w14:textId="77777777" w:rsidR="00A527EB" w:rsidRPr="00A527EB" w:rsidRDefault="00A527E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</w:tr>
      <w:tr w:rsidR="00A527EB" w:rsidRPr="00A527EB" w14:paraId="140FB425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052C757" w14:textId="77777777" w:rsidR="00A527EB" w:rsidRPr="00A527EB" w:rsidRDefault="00A527E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dium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2B6260E" w14:textId="384EACBC" w:rsidR="00A527EB" w:rsidRPr="00A527EB" w:rsidRDefault="00551F1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DEAB91" w14:textId="478C0970" w:rsidR="00A527EB" w:rsidRPr="00A527EB" w:rsidRDefault="00D13CBF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968DAA1" w14:textId="1216A679" w:rsidR="00A527EB" w:rsidRPr="00A527EB" w:rsidRDefault="00551F1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981D31" w14:textId="5B7E26B5" w:rsidR="00A527EB" w:rsidRPr="00A527EB" w:rsidRDefault="007466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A4BE51" w14:textId="781AD4C1" w:rsidR="00A527EB" w:rsidRPr="00A527EB" w:rsidRDefault="0068769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25D0EA" w14:textId="44C68CD7" w:rsidR="00A527EB" w:rsidRPr="00A527EB" w:rsidRDefault="007070F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28CC7049" w14:textId="30333EF3" w:rsidR="00A527EB" w:rsidRPr="00A527EB" w:rsidRDefault="007070F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45FC5ABD" w14:textId="64F37414" w:rsidR="00A527EB" w:rsidRPr="00A527EB" w:rsidRDefault="00152F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31E3AA" w14:textId="7470925E" w:rsidR="00A527EB" w:rsidRPr="00A527EB" w:rsidRDefault="002D395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F7FD3F" w14:textId="487C349B" w:rsidR="00A527EB" w:rsidRPr="00A527EB" w:rsidRDefault="00F56B1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3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DBB49E8" w14:textId="07162A68" w:rsidR="00A527EB" w:rsidRPr="00A527EB" w:rsidRDefault="0068769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0F120A" w14:textId="387F3412" w:rsidR="00A527EB" w:rsidRPr="00A527EB" w:rsidRDefault="00152F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33CB6C" w14:textId="3FB217D9" w:rsidR="00A527EB" w:rsidRPr="00A527EB" w:rsidRDefault="007466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0*</w:t>
            </w:r>
          </w:p>
        </w:tc>
      </w:tr>
      <w:tr w:rsidR="00A527EB" w:rsidRPr="00A527EB" w14:paraId="209E5622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97EB4FA" w14:textId="77777777" w:rsidR="00A527EB" w:rsidRPr="00A527EB" w:rsidRDefault="00A527EB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CF1A3E0" w14:textId="3D457E51" w:rsidR="00A527EB" w:rsidRPr="00A527EB" w:rsidRDefault="00551F1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28A608" w14:textId="6252E5CD" w:rsidR="00A527EB" w:rsidRPr="00A527EB" w:rsidRDefault="00D13CB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5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76830E" w14:textId="09FD22D6" w:rsidR="00A527EB" w:rsidRPr="00A527EB" w:rsidRDefault="00551F1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5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8E9D8F" w14:textId="119FD42F" w:rsidR="00A527EB" w:rsidRPr="00A527EB" w:rsidRDefault="007466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4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3F38E3" w14:textId="3860E3A7" w:rsidR="00A527EB" w:rsidRPr="00A527EB" w:rsidRDefault="0068769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76304F" w14:textId="1015FDC2" w:rsidR="00A527EB" w:rsidRPr="00A527EB" w:rsidRDefault="007070F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59)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6B282A5A" w14:textId="3902CF83" w:rsidR="00A527EB" w:rsidRPr="00A527EB" w:rsidRDefault="007070F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2-1.87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7EEDAEDC" w14:textId="6AB903B2" w:rsidR="00A527EB" w:rsidRPr="00A527EB" w:rsidRDefault="00152F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5A2AF9" w14:textId="1DAC0767" w:rsidR="00A527EB" w:rsidRPr="00A527EB" w:rsidRDefault="002D395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2F98CE" w14:textId="5FFAFC31" w:rsidR="00A527EB" w:rsidRPr="00A527EB" w:rsidRDefault="00F56B1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8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A05E489" w14:textId="78659020" w:rsidR="00A527EB" w:rsidRPr="00A527EB" w:rsidRDefault="0068769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1.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1D4379" w14:textId="02FD5CE7" w:rsidR="00A527EB" w:rsidRPr="00A527EB" w:rsidRDefault="00152F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0B23B6C" w14:textId="2E49AFB5" w:rsidR="00A527EB" w:rsidRPr="00A527EB" w:rsidRDefault="007466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1.85)</w:t>
            </w:r>
          </w:p>
        </w:tc>
      </w:tr>
      <w:tr w:rsidR="00A527EB" w:rsidRPr="00A527EB" w14:paraId="54C13FC1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5B1D28" w14:textId="77777777" w:rsidR="00A527EB" w:rsidRPr="00A527EB" w:rsidRDefault="00A527E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High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37A7A52" w14:textId="2E0BB0FC" w:rsidR="00A527EB" w:rsidRPr="00A527EB" w:rsidRDefault="00551F1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B3801E" w14:textId="2146DAB1" w:rsidR="00A527EB" w:rsidRPr="00A527EB" w:rsidRDefault="00D13CBF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D46E10F" w14:textId="19E82326" w:rsidR="00A527EB" w:rsidRPr="00A527EB" w:rsidRDefault="002D395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34ADFA" w14:textId="3B9BCE2A" w:rsidR="00A527EB" w:rsidRPr="00A527EB" w:rsidRDefault="007466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032C22" w14:textId="780A5B1A" w:rsidR="00A527EB" w:rsidRPr="00A527EB" w:rsidRDefault="0068769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C0E5CD" w14:textId="36B4B34D" w:rsidR="00A527EB" w:rsidRPr="00A527EB" w:rsidRDefault="007070F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9*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163CADF6" w14:textId="3BDFA942" w:rsidR="00A527EB" w:rsidRPr="00A527EB" w:rsidRDefault="007070F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1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30EA6A98" w14:textId="56CFBB19" w:rsidR="00A527EB" w:rsidRPr="00A527EB" w:rsidRDefault="00152F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C0813D9" w14:textId="6BA4B995" w:rsidR="00A527EB" w:rsidRPr="00A527EB" w:rsidRDefault="002D395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EE4260" w14:textId="3AA9D47E" w:rsidR="00A527EB" w:rsidRPr="00A527EB" w:rsidRDefault="00F56B1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7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B752ED8" w14:textId="6B570C3D" w:rsidR="00A527EB" w:rsidRPr="00A527EB" w:rsidRDefault="0068769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9309BC" w14:textId="4CE1AC89" w:rsidR="00A527EB" w:rsidRPr="00A527EB" w:rsidRDefault="00152F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E92F1C" w14:textId="5BE67E5B" w:rsidR="00A527EB" w:rsidRPr="00A527EB" w:rsidRDefault="007466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9**</w:t>
            </w:r>
          </w:p>
        </w:tc>
      </w:tr>
      <w:tr w:rsidR="00A527EB" w:rsidRPr="00A527EB" w14:paraId="0D3EB4D7" w14:textId="77777777" w:rsidTr="006A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4B7AF40" w14:textId="77777777" w:rsidR="00A527EB" w:rsidRPr="00A527EB" w:rsidRDefault="00A527EB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5CADF72" w14:textId="119178EF" w:rsidR="00A527EB" w:rsidRPr="00A527EB" w:rsidRDefault="00551F1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3-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EB1745" w14:textId="36407D63" w:rsidR="00A527EB" w:rsidRPr="00A527EB" w:rsidRDefault="00D13CB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6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E87965" w14:textId="79992A5D" w:rsidR="00A527EB" w:rsidRPr="00A527EB" w:rsidRDefault="002D395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8614E6" w14:textId="6340F8D9" w:rsidR="00A527EB" w:rsidRPr="00A527EB" w:rsidRDefault="007466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DC831C" w14:textId="4055E1B1" w:rsidR="00A527EB" w:rsidRPr="00A527EB" w:rsidRDefault="0068769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9EB4EC" w14:textId="4D4F50D0" w:rsidR="00A527EB" w:rsidRPr="00A527EB" w:rsidRDefault="007070F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1.94)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578F7D00" w14:textId="0E6D2C8F" w:rsidR="00A527EB" w:rsidRPr="00A527EB" w:rsidRDefault="007070F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8-2.12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36BB5CD7" w14:textId="7A499C73" w:rsidR="00A527EB" w:rsidRPr="00A527EB" w:rsidRDefault="00152F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E576E7" w14:textId="297067B1" w:rsidR="00A527EB" w:rsidRPr="00A527EB" w:rsidRDefault="002D395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4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0F4ABF" w14:textId="2049C6CF" w:rsidR="00A527EB" w:rsidRPr="00A527EB" w:rsidRDefault="00F56B1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4-2.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7B33828" w14:textId="057D80AB" w:rsidR="00A527EB" w:rsidRPr="00A527EB" w:rsidRDefault="0068769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2-1.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7E4E45" w14:textId="08A4DA78" w:rsidR="00A527EB" w:rsidRPr="00A527EB" w:rsidRDefault="00152F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58D6A95" w14:textId="348A4D77" w:rsidR="00A527EB" w:rsidRPr="00A527EB" w:rsidRDefault="007466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1.89)</w:t>
            </w:r>
          </w:p>
        </w:tc>
      </w:tr>
      <w:tr w:rsidR="00E8024D" w:rsidRPr="00A527EB" w14:paraId="481791CC" w14:textId="77777777" w:rsidTr="006A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AC665C" w14:textId="77777777" w:rsidR="00E8024D" w:rsidRPr="00A527EB" w:rsidRDefault="00E8024D" w:rsidP="00D13604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DFB17D" w14:textId="14D923F2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8C8A0" w14:textId="63170492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256F28" w14:textId="03FB2F85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8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25FA85" w14:textId="4E9783A2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88181" w14:textId="39C016D9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6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D0CC1" w14:textId="75671607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61438E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F0841" w14:textId="0EC50F3F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61438E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AC6BAC" w14:textId="7503D6F8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5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B78F5" w14:textId="5846ADC4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C0FD1" w14:textId="38E68B60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07A356" w14:textId="3ABDC104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11EEFD" w14:textId="375DD7C7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0A2418" w14:textId="38CA90FE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4</w:t>
            </w:r>
          </w:p>
        </w:tc>
      </w:tr>
      <w:tr w:rsidR="00364F62" w:rsidRPr="00A527EB" w14:paraId="7967E396" w14:textId="77777777" w:rsidTr="000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5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770783" w14:textId="57B58A74" w:rsidR="00364F62" w:rsidRPr="00A527EB" w:rsidRDefault="00364F62" w:rsidP="00364F62">
            <w:pPr>
              <w:rPr>
                <w:rFonts w:asciiTheme="majorHAnsi" w:hAnsiTheme="majorHAnsi" w:cs="Arial"/>
                <w:b w:val="0"/>
                <w:i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Ethnicity</w:t>
            </w:r>
            <w:r>
              <w:rPr>
                <w:rFonts w:asciiTheme="majorHAnsi" w:hAnsiTheme="majorHAnsi" w:cs="Arial"/>
                <w:sz w:val="20"/>
                <w:szCs w:val="22"/>
              </w:rPr>
              <w:t xml:space="preserve">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 = Majority)</w:t>
            </w:r>
          </w:p>
        </w:tc>
      </w:tr>
      <w:tr w:rsidR="00A527EB" w:rsidRPr="00A527EB" w14:paraId="52FE9E97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92EEC6" w14:textId="77777777" w:rsidR="00A527EB" w:rsidRPr="00A527EB" w:rsidRDefault="00A527EB" w:rsidP="00D13604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Minority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CDEF062" w14:textId="6944BA73" w:rsidR="00A527EB" w:rsidRPr="00A527EB" w:rsidRDefault="00551F1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B899E6" w14:textId="05174B6E" w:rsidR="00A527EB" w:rsidRPr="00A527EB" w:rsidRDefault="00D13CBF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7F4CC2B" w14:textId="565AAD00" w:rsidR="00A527EB" w:rsidRPr="00A527EB" w:rsidRDefault="002D395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4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496FA0" w14:textId="25A1BFC9" w:rsidR="00A527EB" w:rsidRPr="00A527EB" w:rsidRDefault="007466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4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4C3D71" w14:textId="19394A9E" w:rsidR="00A527EB" w:rsidRPr="00A527EB" w:rsidRDefault="0068769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3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DDFC9C" w14:textId="76DC0C1B" w:rsidR="00A527EB" w:rsidRPr="00A527EB" w:rsidRDefault="007070F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41*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5F309701" w14:textId="0D532CCA" w:rsidR="00A527EB" w:rsidRPr="00A527EB" w:rsidRDefault="007070F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41***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661DF341" w14:textId="2F5AD737" w:rsidR="00A527EB" w:rsidRPr="00A527EB" w:rsidRDefault="00152F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6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09ED84" w14:textId="2A852873" w:rsidR="00A527EB" w:rsidRPr="00A527EB" w:rsidRDefault="002D395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8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E99FD1" w14:textId="495CAF4B" w:rsidR="00A527EB" w:rsidRPr="00A527EB" w:rsidRDefault="00F56B1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73***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EA4FDFA" w14:textId="1CA28654" w:rsidR="00A527EB" w:rsidRPr="00A527EB" w:rsidRDefault="0068769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6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B02CA0" w14:textId="262BD140" w:rsidR="00A527EB" w:rsidRPr="00A527EB" w:rsidRDefault="00152F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8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ACB092" w14:textId="4E29340B" w:rsidR="00A527EB" w:rsidRPr="00A527EB" w:rsidRDefault="0074663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45***</w:t>
            </w:r>
          </w:p>
        </w:tc>
      </w:tr>
      <w:tr w:rsidR="00A527EB" w:rsidRPr="00A527EB" w14:paraId="373ABC12" w14:textId="77777777" w:rsidTr="006A3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D16E09F" w14:textId="77777777" w:rsidR="00A527EB" w:rsidRPr="00A527EB" w:rsidRDefault="00A527EB" w:rsidP="00D13604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41B3FE77" w14:textId="0CB1CF2F" w:rsidR="00A527EB" w:rsidRPr="00A527EB" w:rsidRDefault="00551F1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1.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35F8BE" w14:textId="69B56E22" w:rsidR="00A527EB" w:rsidRPr="00A527EB" w:rsidRDefault="00D13CB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7-1.0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E945EDF" w14:textId="6FABAEDE" w:rsidR="00A527EB" w:rsidRPr="00A527EB" w:rsidRDefault="002D395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1.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0886A7" w14:textId="49474501" w:rsidR="00A527EB" w:rsidRPr="00A527EB" w:rsidRDefault="007466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1.6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B226F09" w14:textId="45F04353" w:rsidR="00A527EB" w:rsidRPr="00A527EB" w:rsidRDefault="0068769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1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0A9938" w14:textId="72C97220" w:rsidR="00A527EB" w:rsidRPr="00A527EB" w:rsidRDefault="007070F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0-1.65)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</w:tcPr>
          <w:p w14:paraId="68A4B103" w14:textId="4AE9F5C2" w:rsidR="00A527EB" w:rsidRPr="00A527EB" w:rsidRDefault="007070F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9-1.66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14:paraId="1127BEB9" w14:textId="4AFF1AD8" w:rsidR="00A527EB" w:rsidRPr="00A527EB" w:rsidRDefault="00152F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0-1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CC71A2" w14:textId="516D7B00" w:rsidR="00A527EB" w:rsidRPr="00A527EB" w:rsidRDefault="002D395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7-2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30370F" w14:textId="03BD9DA7" w:rsidR="00A527EB" w:rsidRPr="00A527EB" w:rsidRDefault="00F56B1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6-2.0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6BD00CE" w14:textId="2208101F" w:rsidR="00A527EB" w:rsidRPr="00A527EB" w:rsidRDefault="0068769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5-1.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D4CE2E" w14:textId="7A074390" w:rsidR="00A527EB" w:rsidRPr="00A527EB" w:rsidRDefault="00152F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7-2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F6918E" w14:textId="1DBE66AF" w:rsidR="00A527EB" w:rsidRPr="00A527EB" w:rsidRDefault="0074663D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1-1.73)</w:t>
            </w:r>
          </w:p>
        </w:tc>
      </w:tr>
      <w:tr w:rsidR="00E8024D" w:rsidRPr="00A527EB" w14:paraId="6A8D4595" w14:textId="77777777" w:rsidTr="006A3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4DBCF4" w14:textId="0A595A50" w:rsidR="00E8024D" w:rsidRPr="00A527EB" w:rsidRDefault="00E8024D" w:rsidP="00D13604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6C23F" w14:textId="1C65E5CA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3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66AA0C" w14:textId="704F10E0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26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69348" w14:textId="25F02558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D13FC" w14:textId="08D57737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49ACB" w14:textId="004B2F15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8314F8" w14:textId="5F59F1A6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C842E9" w14:textId="18984FEA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BD629" w14:textId="263E875F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503D8E" w14:textId="47DC064D" w:rsidR="00E8024D" w:rsidRPr="00A527EB" w:rsidRDefault="00E8024D" w:rsidP="006A3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563DFD" w14:textId="5EEA9A0D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4DEBD" w14:textId="6924DC02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31CB9A" w14:textId="46191929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CD612" w14:textId="4BE70AF7" w:rsidR="00E8024D" w:rsidRPr="00A527EB" w:rsidRDefault="00E8024D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 w:rsidRPr="00E30918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</w:tr>
    </w:tbl>
    <w:p w14:paraId="01DFCEA2" w14:textId="77777777" w:rsidR="00EF3D8E" w:rsidRDefault="00EF3D8E" w:rsidP="006A307F">
      <w:pPr>
        <w:rPr>
          <w:rFonts w:asciiTheme="majorHAnsi" w:hAnsiTheme="majorHAnsi" w:cs="Arial"/>
          <w:sz w:val="20"/>
        </w:rPr>
      </w:pPr>
    </w:p>
    <w:p w14:paraId="6402CACE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46122955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45C5D66B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3E79E3D1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6FC26C4C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6A571758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4A1B8845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5CD64411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0B46E576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065032CA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5186CE96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710428A9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4AEE93C7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763A56C4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53F1C46D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6C35B17C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4F123C88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335FBAE1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2D5C52F2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3AD9E2D6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5487F3B2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62E04460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71B6D1B3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0E01D3DC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0ADA1BBC" w14:textId="77777777" w:rsidR="00724A80" w:rsidRDefault="00724A80" w:rsidP="006A307F">
      <w:pPr>
        <w:rPr>
          <w:rFonts w:asciiTheme="majorHAnsi" w:hAnsiTheme="majorHAnsi" w:cs="Arial"/>
          <w:sz w:val="20"/>
        </w:rPr>
      </w:pPr>
    </w:p>
    <w:p w14:paraId="17A70B9F" w14:textId="640C75EC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0406CB82" w14:textId="6EA8C88E" w:rsidR="00756E4F" w:rsidRDefault="00756E4F" w:rsidP="00756E4F"/>
    <w:p w14:paraId="13B9F965" w14:textId="77777777" w:rsidR="00756E4F" w:rsidRDefault="00756E4F" w:rsidP="00756E4F"/>
    <w:p w14:paraId="490347FC" w14:textId="77777777" w:rsidR="001826C4" w:rsidRDefault="001826C4" w:rsidP="00756E4F"/>
    <w:p w14:paraId="1DED60AC" w14:textId="77777777" w:rsidR="001826C4" w:rsidRDefault="001826C4" w:rsidP="00756E4F"/>
    <w:p w14:paraId="36A25CF5" w14:textId="77777777" w:rsidR="001826C4" w:rsidRDefault="001826C4" w:rsidP="00756E4F"/>
    <w:p w14:paraId="46A55B25" w14:textId="77777777" w:rsidR="00B77590" w:rsidRDefault="00B77590" w:rsidP="00B77590">
      <w:pPr>
        <w:pStyle w:val="Caption"/>
        <w:rPr>
          <w:rFonts w:asciiTheme="majorHAnsi" w:hAnsiTheme="majorHAnsi"/>
          <w:color w:val="auto"/>
          <w:sz w:val="20"/>
        </w:rPr>
      </w:pPr>
      <w:bookmarkStart w:id="1" w:name="_Toc400341529"/>
    </w:p>
    <w:bookmarkEnd w:id="1"/>
    <w:p w14:paraId="7CF51CCC" w14:textId="598DCF5C" w:rsidR="00D41C80" w:rsidRPr="00B77590" w:rsidRDefault="00D41C80" w:rsidP="00B7759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sectPr w:rsidR="00D41C80" w:rsidRPr="00B77590" w:rsidSect="00D13604">
      <w:pgSz w:w="16840" w:h="11900" w:orient="landscape"/>
      <w:pgMar w:top="720" w:right="720" w:bottom="720" w:left="993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F640B2" w15:done="0"/>
  <w15:commentEx w15:paraId="0F1A32B7" w15:done="0"/>
  <w15:commentEx w15:paraId="3A2B63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D8D1F0" w16cid:durableId="20449C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na Vanderlee">
    <w15:presenceInfo w15:providerId="AD" w15:userId="S-1-5-21-1417001333-651377827-839522115-79620"/>
  </w15:person>
  <w15:person w15:author="Christine White">
    <w15:presenceInfo w15:providerId="AD" w15:userId="S-1-5-21-1417001333-651377827-839522115-76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45FB"/>
    <w:rsid w:val="00021FEE"/>
    <w:rsid w:val="00024D63"/>
    <w:rsid w:val="000349A8"/>
    <w:rsid w:val="000504D0"/>
    <w:rsid w:val="00053079"/>
    <w:rsid w:val="00065764"/>
    <w:rsid w:val="00071FF7"/>
    <w:rsid w:val="000906B6"/>
    <w:rsid w:val="000C169D"/>
    <w:rsid w:val="000D63B1"/>
    <w:rsid w:val="00100BDA"/>
    <w:rsid w:val="0010120E"/>
    <w:rsid w:val="0010227E"/>
    <w:rsid w:val="00102B7E"/>
    <w:rsid w:val="00122BBC"/>
    <w:rsid w:val="0014201E"/>
    <w:rsid w:val="00152F3D"/>
    <w:rsid w:val="00154232"/>
    <w:rsid w:val="0016669F"/>
    <w:rsid w:val="001826C4"/>
    <w:rsid w:val="001872B0"/>
    <w:rsid w:val="001A239C"/>
    <w:rsid w:val="001C1211"/>
    <w:rsid w:val="001E5CE1"/>
    <w:rsid w:val="001E5E8A"/>
    <w:rsid w:val="001E74AB"/>
    <w:rsid w:val="001F2160"/>
    <w:rsid w:val="001F6668"/>
    <w:rsid w:val="00220F8F"/>
    <w:rsid w:val="00222416"/>
    <w:rsid w:val="00227253"/>
    <w:rsid w:val="00232B17"/>
    <w:rsid w:val="0026130F"/>
    <w:rsid w:val="0027634E"/>
    <w:rsid w:val="00280FAD"/>
    <w:rsid w:val="002819C9"/>
    <w:rsid w:val="002852B8"/>
    <w:rsid w:val="002D395B"/>
    <w:rsid w:val="002E5DEE"/>
    <w:rsid w:val="002E7EE8"/>
    <w:rsid w:val="003035C8"/>
    <w:rsid w:val="003261A2"/>
    <w:rsid w:val="003369C9"/>
    <w:rsid w:val="0035108E"/>
    <w:rsid w:val="0035662F"/>
    <w:rsid w:val="00364F62"/>
    <w:rsid w:val="003738B6"/>
    <w:rsid w:val="003747CF"/>
    <w:rsid w:val="00374EF7"/>
    <w:rsid w:val="00385C1B"/>
    <w:rsid w:val="003B4074"/>
    <w:rsid w:val="003C542E"/>
    <w:rsid w:val="003C63E8"/>
    <w:rsid w:val="003D0A5D"/>
    <w:rsid w:val="003D7D4C"/>
    <w:rsid w:val="003E41AA"/>
    <w:rsid w:val="003F69FF"/>
    <w:rsid w:val="004026A1"/>
    <w:rsid w:val="00413316"/>
    <w:rsid w:val="0041700E"/>
    <w:rsid w:val="00421031"/>
    <w:rsid w:val="00423ECD"/>
    <w:rsid w:val="00434BE9"/>
    <w:rsid w:val="0043690E"/>
    <w:rsid w:val="00452D05"/>
    <w:rsid w:val="004556E6"/>
    <w:rsid w:val="00457012"/>
    <w:rsid w:val="00462F19"/>
    <w:rsid w:val="00474E3E"/>
    <w:rsid w:val="00492C32"/>
    <w:rsid w:val="004B387B"/>
    <w:rsid w:val="004C1714"/>
    <w:rsid w:val="004C32E2"/>
    <w:rsid w:val="004D42C5"/>
    <w:rsid w:val="004D4E44"/>
    <w:rsid w:val="004E61D2"/>
    <w:rsid w:val="004F5C56"/>
    <w:rsid w:val="00500DFA"/>
    <w:rsid w:val="0050125A"/>
    <w:rsid w:val="00511B16"/>
    <w:rsid w:val="00532662"/>
    <w:rsid w:val="00535FBB"/>
    <w:rsid w:val="0054513A"/>
    <w:rsid w:val="00547691"/>
    <w:rsid w:val="00551F12"/>
    <w:rsid w:val="0055204A"/>
    <w:rsid w:val="00553C61"/>
    <w:rsid w:val="005777BB"/>
    <w:rsid w:val="00580C71"/>
    <w:rsid w:val="005855FA"/>
    <w:rsid w:val="0059633C"/>
    <w:rsid w:val="005A1CBF"/>
    <w:rsid w:val="005B201F"/>
    <w:rsid w:val="00600A6A"/>
    <w:rsid w:val="00627A35"/>
    <w:rsid w:val="0063592F"/>
    <w:rsid w:val="00642667"/>
    <w:rsid w:val="00687696"/>
    <w:rsid w:val="0069406A"/>
    <w:rsid w:val="006942D7"/>
    <w:rsid w:val="006A307F"/>
    <w:rsid w:val="006B0F3A"/>
    <w:rsid w:val="006B792E"/>
    <w:rsid w:val="006B7F69"/>
    <w:rsid w:val="006C1DE1"/>
    <w:rsid w:val="006C65D8"/>
    <w:rsid w:val="007070F6"/>
    <w:rsid w:val="00721EB2"/>
    <w:rsid w:val="00724A80"/>
    <w:rsid w:val="00725B12"/>
    <w:rsid w:val="00735978"/>
    <w:rsid w:val="00744D20"/>
    <w:rsid w:val="0074663D"/>
    <w:rsid w:val="007516DA"/>
    <w:rsid w:val="00756E4F"/>
    <w:rsid w:val="00762B1B"/>
    <w:rsid w:val="0077355A"/>
    <w:rsid w:val="007775C4"/>
    <w:rsid w:val="00783162"/>
    <w:rsid w:val="00790D27"/>
    <w:rsid w:val="007A2DDC"/>
    <w:rsid w:val="007C6715"/>
    <w:rsid w:val="007D10FD"/>
    <w:rsid w:val="007D1200"/>
    <w:rsid w:val="007F3CC3"/>
    <w:rsid w:val="007F3E3B"/>
    <w:rsid w:val="007F7B72"/>
    <w:rsid w:val="00802858"/>
    <w:rsid w:val="00810640"/>
    <w:rsid w:val="008502CA"/>
    <w:rsid w:val="00850483"/>
    <w:rsid w:val="00891983"/>
    <w:rsid w:val="00892BAE"/>
    <w:rsid w:val="008A08C6"/>
    <w:rsid w:val="008A0DEE"/>
    <w:rsid w:val="008B3DA2"/>
    <w:rsid w:val="008B71AD"/>
    <w:rsid w:val="008C1961"/>
    <w:rsid w:val="008C33C8"/>
    <w:rsid w:val="008C5820"/>
    <w:rsid w:val="00903A24"/>
    <w:rsid w:val="00927D0C"/>
    <w:rsid w:val="00931B60"/>
    <w:rsid w:val="00931E1D"/>
    <w:rsid w:val="009417D3"/>
    <w:rsid w:val="00955FD6"/>
    <w:rsid w:val="009675DA"/>
    <w:rsid w:val="00977FDE"/>
    <w:rsid w:val="009846F2"/>
    <w:rsid w:val="009B1345"/>
    <w:rsid w:val="009B541A"/>
    <w:rsid w:val="009C3610"/>
    <w:rsid w:val="009C4BD4"/>
    <w:rsid w:val="009E5E1D"/>
    <w:rsid w:val="009F53AF"/>
    <w:rsid w:val="00A00B64"/>
    <w:rsid w:val="00A03660"/>
    <w:rsid w:val="00A03B28"/>
    <w:rsid w:val="00A21615"/>
    <w:rsid w:val="00A26A5F"/>
    <w:rsid w:val="00A31914"/>
    <w:rsid w:val="00A449E4"/>
    <w:rsid w:val="00A527EB"/>
    <w:rsid w:val="00A64511"/>
    <w:rsid w:val="00A745FB"/>
    <w:rsid w:val="00A9211E"/>
    <w:rsid w:val="00AA635F"/>
    <w:rsid w:val="00AB1DF6"/>
    <w:rsid w:val="00AB415E"/>
    <w:rsid w:val="00AB4166"/>
    <w:rsid w:val="00AB4B17"/>
    <w:rsid w:val="00AC4DA0"/>
    <w:rsid w:val="00AD2410"/>
    <w:rsid w:val="00AE1BF6"/>
    <w:rsid w:val="00AF5D5E"/>
    <w:rsid w:val="00B06FB2"/>
    <w:rsid w:val="00B122CC"/>
    <w:rsid w:val="00B226A8"/>
    <w:rsid w:val="00B2390E"/>
    <w:rsid w:val="00B24956"/>
    <w:rsid w:val="00B2517A"/>
    <w:rsid w:val="00B31513"/>
    <w:rsid w:val="00B772B0"/>
    <w:rsid w:val="00B77590"/>
    <w:rsid w:val="00B93364"/>
    <w:rsid w:val="00BB0330"/>
    <w:rsid w:val="00BB57CA"/>
    <w:rsid w:val="00BD5740"/>
    <w:rsid w:val="00BE38C1"/>
    <w:rsid w:val="00BF7114"/>
    <w:rsid w:val="00C002B4"/>
    <w:rsid w:val="00C11068"/>
    <w:rsid w:val="00C11B4F"/>
    <w:rsid w:val="00C24BEF"/>
    <w:rsid w:val="00C507A0"/>
    <w:rsid w:val="00C70BDF"/>
    <w:rsid w:val="00CA7AEF"/>
    <w:rsid w:val="00CC0540"/>
    <w:rsid w:val="00CD4758"/>
    <w:rsid w:val="00CE1138"/>
    <w:rsid w:val="00CE3A1C"/>
    <w:rsid w:val="00D053E0"/>
    <w:rsid w:val="00D05CC5"/>
    <w:rsid w:val="00D13604"/>
    <w:rsid w:val="00D13CBF"/>
    <w:rsid w:val="00D31631"/>
    <w:rsid w:val="00D33BBF"/>
    <w:rsid w:val="00D36D94"/>
    <w:rsid w:val="00D41C80"/>
    <w:rsid w:val="00D527F9"/>
    <w:rsid w:val="00D75690"/>
    <w:rsid w:val="00D81DC4"/>
    <w:rsid w:val="00D90C7D"/>
    <w:rsid w:val="00DA78AA"/>
    <w:rsid w:val="00DB0025"/>
    <w:rsid w:val="00DD1B5F"/>
    <w:rsid w:val="00DE0450"/>
    <w:rsid w:val="00DF6BF3"/>
    <w:rsid w:val="00DF7F8F"/>
    <w:rsid w:val="00E010B7"/>
    <w:rsid w:val="00E04B1B"/>
    <w:rsid w:val="00E2198C"/>
    <w:rsid w:val="00E45BE2"/>
    <w:rsid w:val="00E533BA"/>
    <w:rsid w:val="00E5507F"/>
    <w:rsid w:val="00E67D55"/>
    <w:rsid w:val="00E67D76"/>
    <w:rsid w:val="00E769A7"/>
    <w:rsid w:val="00E8024D"/>
    <w:rsid w:val="00E83B57"/>
    <w:rsid w:val="00E92EC2"/>
    <w:rsid w:val="00EA7557"/>
    <w:rsid w:val="00EB719B"/>
    <w:rsid w:val="00EF3D8E"/>
    <w:rsid w:val="00EF41BC"/>
    <w:rsid w:val="00F1205E"/>
    <w:rsid w:val="00F21B90"/>
    <w:rsid w:val="00F23AB7"/>
    <w:rsid w:val="00F30397"/>
    <w:rsid w:val="00F42273"/>
    <w:rsid w:val="00F47186"/>
    <w:rsid w:val="00F56B16"/>
    <w:rsid w:val="00F674B6"/>
    <w:rsid w:val="00F8034C"/>
    <w:rsid w:val="00F84770"/>
    <w:rsid w:val="00F85B8C"/>
    <w:rsid w:val="00F90C80"/>
    <w:rsid w:val="00F962C8"/>
    <w:rsid w:val="00FA2974"/>
    <w:rsid w:val="00FB0836"/>
    <w:rsid w:val="00FB21BF"/>
    <w:rsid w:val="00FC7FE4"/>
    <w:rsid w:val="00FD4EC2"/>
    <w:rsid w:val="00FD57AD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24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FE359-6D54-43AC-9848-C3607A650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6</Words>
  <Characters>5119</Characters>
  <Application>Microsoft Office Word</Application>
  <DocSecurity>0</DocSecurity>
  <Lines>639</Lines>
  <Paragraphs>5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MPABLEO</cp:lastModifiedBy>
  <cp:revision>3</cp:revision>
  <dcterms:created xsi:type="dcterms:W3CDTF">2019-04-21T05:02:00Z</dcterms:created>
  <dcterms:modified xsi:type="dcterms:W3CDTF">2019-08-15T02:31:00Z</dcterms:modified>
</cp:coreProperties>
</file>